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23D" w:rsidRDefault="0045023D" w:rsidP="0045023D">
      <w:pPr>
        <w:ind w:firstLine="0"/>
        <w:rPr>
          <w:lang w:val="en-US"/>
        </w:rPr>
      </w:pPr>
      <w:proofErr w:type="gramStart"/>
      <w:r w:rsidRPr="0045023D">
        <w:rPr>
          <w:b/>
          <w:lang w:val="en-US"/>
        </w:rPr>
        <w:t>S2 T</w:t>
      </w:r>
      <w:bookmarkStart w:id="0" w:name="_GoBack"/>
      <w:bookmarkEnd w:id="0"/>
      <w:r w:rsidRPr="0045023D">
        <w:rPr>
          <w:b/>
          <w:lang w:val="en-US"/>
        </w:rPr>
        <w:t>able</w:t>
      </w:r>
      <w:r w:rsidR="00942365">
        <w:rPr>
          <w:lang w:val="en-US"/>
        </w:rPr>
        <w:t>.</w:t>
      </w:r>
      <w:proofErr w:type="gramEnd"/>
      <w:r w:rsidR="00942365">
        <w:rPr>
          <w:lang w:val="en-US"/>
        </w:rPr>
        <w:t xml:space="preserve"> O</w:t>
      </w:r>
      <w:r w:rsidRPr="0045023D">
        <w:rPr>
          <w:lang w:val="en-US"/>
        </w:rPr>
        <w:t>rigin for each accession used in this study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</w:tblGrid>
      <w:tr w:rsidR="00942365" w:rsidTr="00942365">
        <w:tc>
          <w:tcPr>
            <w:tcW w:w="2881" w:type="dxa"/>
            <w:tcBorders>
              <w:bottom w:val="single" w:sz="4" w:space="0" w:color="auto"/>
            </w:tcBorders>
          </w:tcPr>
          <w:p w:rsidR="00942365" w:rsidRPr="0045023D" w:rsidRDefault="00942365" w:rsidP="00942365">
            <w:pPr>
              <w:ind w:firstLine="0"/>
              <w:jc w:val="center"/>
              <w:rPr>
                <w:b/>
                <w:lang w:val="en-US"/>
              </w:rPr>
            </w:pPr>
            <w:r w:rsidRPr="0045023D">
              <w:rPr>
                <w:b/>
                <w:lang w:val="en-US"/>
              </w:rPr>
              <w:t>Accession</w:t>
            </w:r>
          </w:p>
        </w:tc>
        <w:tc>
          <w:tcPr>
            <w:tcW w:w="2881" w:type="dxa"/>
            <w:tcBorders>
              <w:bottom w:val="single" w:sz="4" w:space="0" w:color="auto"/>
            </w:tcBorders>
          </w:tcPr>
          <w:p w:rsidR="00942365" w:rsidRPr="0045023D" w:rsidRDefault="00942365" w:rsidP="00942365">
            <w:pPr>
              <w:ind w:firstLine="0"/>
              <w:jc w:val="center"/>
              <w:rPr>
                <w:b/>
                <w:lang w:val="en-US"/>
              </w:rPr>
            </w:pPr>
            <w:r w:rsidRPr="0045023D">
              <w:rPr>
                <w:b/>
                <w:lang w:val="en-US"/>
              </w:rPr>
              <w:t>Origin</w:t>
            </w:r>
          </w:p>
        </w:tc>
      </w:tr>
      <w:tr w:rsidR="00942365" w:rsidTr="00942365">
        <w:tc>
          <w:tcPr>
            <w:tcW w:w="2881" w:type="dxa"/>
            <w:tcBorders>
              <w:top w:val="single" w:sz="4" w:space="0" w:color="auto"/>
            </w:tcBorders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1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Rio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erde-GO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etrolina-PE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ete Lago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Umuarama-PR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Xambrê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PR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Jose dos Campos-SP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. Franc. do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Gl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urvel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Guapimirim-RJ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Bom Jesus-RJ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Belmiro Brag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Belmiro Brag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andeias-BA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an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lastRenderedPageBreak/>
              <w:t>15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Jaib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Jaib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Jaib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elotas-R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elotas-R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elotas-R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urvel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ete Lago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urvelo-MG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Franc. de Assis-R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lastRenderedPageBreak/>
              <w:t>20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Ribeirão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Preto-SP</w:t>
            </w:r>
            <w:proofErr w:type="spellEnd"/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. Franc. do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Gloria-MG</w:t>
            </w:r>
            <w:proofErr w:type="spellEnd"/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Miguel do Araguaia-GO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Miguel do Araguaia-GO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Miguel do Araguaia-GO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Miguel do Araguaia-G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an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an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an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aná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Franc. do Glória-MG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Agua de Santa </w:t>
            </w:r>
            <w:proofErr w:type="spellStart"/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Barb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.</w:t>
            </w:r>
            <w:proofErr w:type="gramEnd"/>
            <w:r w:rsidRPr="00942365">
              <w:rPr>
                <w:rFonts w:cs="Times New Roman"/>
                <w:color w:val="000000"/>
                <w:szCs w:val="24"/>
              </w:rPr>
              <w:t>-SP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Agua de Santa </w:t>
            </w:r>
            <w:proofErr w:type="spellStart"/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Barb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.</w:t>
            </w:r>
            <w:proofErr w:type="gramEnd"/>
            <w:r w:rsidRPr="00942365">
              <w:rPr>
                <w:rFonts w:cs="Times New Roman"/>
                <w:color w:val="000000"/>
                <w:szCs w:val="24"/>
              </w:rPr>
              <w:t>-SP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Agua de Santa </w:t>
            </w:r>
            <w:proofErr w:type="spellStart"/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Barb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.</w:t>
            </w:r>
            <w:proofErr w:type="gramEnd"/>
            <w:r w:rsidRPr="00942365">
              <w:rPr>
                <w:rFonts w:cs="Times New Roman"/>
                <w:color w:val="000000"/>
                <w:szCs w:val="24"/>
              </w:rPr>
              <w:t>-SP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Barra dos Bugres-MT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Barra dos Bugres-MT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etrolina-PE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Apucarana-PR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Apucarana-PR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irassununga-SP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Arino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Arino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4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4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4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4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Arino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4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berlandi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berlandi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berlandi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les-SP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les-SP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orangatu-G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orangatu-G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Dourados-MS/CPA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lastRenderedPageBreak/>
              <w:t>26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Dourados-MS/CPA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8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8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8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8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8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9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9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ertanópolis-PR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9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Sidrolandi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9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Rio Grande do Sul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0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Rio Grande do Sul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0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Rio Grande do Sul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0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ampina Grande-PB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0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ampina Grande-PB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0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1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1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nknown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1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nknown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1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nknown</w:t>
            </w:r>
            <w:proofErr w:type="spellEnd"/>
          </w:p>
        </w:tc>
      </w:tr>
    </w:tbl>
    <w:p w:rsidR="0045023D" w:rsidRPr="007027AB" w:rsidRDefault="00942365" w:rsidP="0045023D">
      <w:pPr>
        <w:ind w:firstLine="0"/>
        <w:rPr>
          <w:lang w:val="en-US"/>
        </w:rPr>
      </w:pPr>
      <w:r w:rsidRPr="00942365">
        <w:t>GO – Goiás; MG – Minas Gerais, PB</w:t>
      </w:r>
      <w:r>
        <w:t xml:space="preserve"> - Paraíba; SP – São Paulo; PR – Paraná; MS – Mato Grosso do Sul; PE – Pernambuco; MT – Mato Grosso; RS – Rio Grande do Sul; BA – Bahia; </w:t>
      </w:r>
      <w:r w:rsidR="007027AB">
        <w:t xml:space="preserve">RJ – Rio de Janeiro. </w:t>
      </w:r>
      <w:r w:rsidR="007027AB" w:rsidRPr="007027AB">
        <w:rPr>
          <w:lang w:val="en-US"/>
        </w:rPr>
        <w:t xml:space="preserve">All of those are Brazilian States were those accessions were collected. </w:t>
      </w:r>
    </w:p>
    <w:p w:rsidR="0045023D" w:rsidRPr="007027AB" w:rsidRDefault="0045023D" w:rsidP="0045023D">
      <w:pPr>
        <w:ind w:firstLine="0"/>
        <w:rPr>
          <w:lang w:val="en-US"/>
        </w:rPr>
      </w:pPr>
    </w:p>
    <w:sectPr w:rsidR="0045023D" w:rsidRPr="007027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23D"/>
    <w:rsid w:val="000B3126"/>
    <w:rsid w:val="0045023D"/>
    <w:rsid w:val="007027AB"/>
    <w:rsid w:val="00846DAF"/>
    <w:rsid w:val="00942365"/>
    <w:rsid w:val="00FF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480" w:lineRule="auto"/>
        <w:ind w:firstLine="85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502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480" w:lineRule="auto"/>
        <w:ind w:firstLine="85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502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7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W2</dc:creator>
  <cp:lastModifiedBy>PCW2</cp:lastModifiedBy>
  <cp:revision>2</cp:revision>
  <dcterms:created xsi:type="dcterms:W3CDTF">2016-05-16T14:46:00Z</dcterms:created>
  <dcterms:modified xsi:type="dcterms:W3CDTF">2016-05-16T15:06:00Z</dcterms:modified>
</cp:coreProperties>
</file>